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EA1" w:rsidRPr="00546EA1" w:rsidRDefault="00546EA1" w:rsidP="00546EA1">
      <w:pPr>
        <w:widowControl/>
        <w:spacing w:after="200"/>
        <w:rPr>
          <w:rFonts w:ascii="Cambria" w:eastAsia="新細明體" w:hAnsi="Cambria" w:cs="Times New Roman"/>
          <w:b/>
          <w:kern w:val="0"/>
          <w:szCs w:val="24"/>
        </w:rPr>
      </w:pPr>
      <w:r w:rsidRPr="00546EA1">
        <w:rPr>
          <w:rFonts w:ascii="Cambria" w:eastAsia="新細明體" w:hAnsi="Cambria" w:cs="Times New Roman"/>
          <w:b/>
          <w:kern w:val="0"/>
          <w:szCs w:val="24"/>
          <w:lang w:eastAsia="en-US"/>
        </w:rPr>
        <w:t>Table S</w:t>
      </w:r>
      <w:r w:rsidRPr="00546EA1">
        <w:rPr>
          <w:rFonts w:ascii="Cambria" w:eastAsia="新細明體" w:hAnsi="Cambria" w:cs="Times New Roman" w:hint="eastAsia"/>
          <w:b/>
          <w:kern w:val="0"/>
          <w:szCs w:val="24"/>
        </w:rPr>
        <w:t>2</w:t>
      </w:r>
      <w:r w:rsidRPr="00546EA1">
        <w:rPr>
          <w:rFonts w:ascii="Cambria" w:eastAsia="新細明體" w:hAnsi="Cambria" w:cs="Times New Roman"/>
          <w:b/>
          <w:kern w:val="0"/>
          <w:szCs w:val="24"/>
          <w:lang w:eastAsia="en-US"/>
        </w:rPr>
        <w:t xml:space="preserve">. </w:t>
      </w:r>
      <w:r w:rsidRPr="00546EA1">
        <w:rPr>
          <w:rFonts w:ascii="Cambria" w:eastAsia="新細明體" w:hAnsi="Cambria" w:cs="Times New Roman" w:hint="eastAsia"/>
          <w:b/>
          <w:kern w:val="0"/>
          <w:szCs w:val="24"/>
        </w:rPr>
        <w:t xml:space="preserve">GAGE statistics of the assemblies of </w:t>
      </w:r>
      <w:r w:rsidRPr="00546EA1">
        <w:rPr>
          <w:rFonts w:ascii="Cambria" w:eastAsia="新細明體" w:hAnsi="Cambria" w:cs="Times New Roman" w:hint="eastAsia"/>
          <w:b/>
          <w:i/>
          <w:kern w:val="0"/>
          <w:szCs w:val="24"/>
        </w:rPr>
        <w:t xml:space="preserve">S. </w:t>
      </w:r>
      <w:proofErr w:type="spellStart"/>
      <w:r w:rsidRPr="00546EA1">
        <w:rPr>
          <w:rFonts w:ascii="Cambria" w:eastAsia="新細明體" w:hAnsi="Cambria" w:cs="Times New Roman" w:hint="eastAsia"/>
          <w:b/>
          <w:i/>
          <w:kern w:val="0"/>
          <w:szCs w:val="24"/>
        </w:rPr>
        <w:t>aureus</w:t>
      </w:r>
      <w:proofErr w:type="spellEnd"/>
      <w:r w:rsidRPr="00546EA1">
        <w:rPr>
          <w:rFonts w:ascii="Cambria" w:eastAsia="新細明體" w:hAnsi="Cambria" w:cs="Times New Roman" w:hint="eastAsia"/>
          <w:b/>
          <w:kern w:val="0"/>
          <w:szCs w:val="24"/>
        </w:rPr>
        <w:t xml:space="preserve"> by eight assemblers at three degrees of GC bias.</w:t>
      </w:r>
    </w:p>
    <w:tbl>
      <w:tblPr>
        <w:tblW w:w="9528" w:type="dxa"/>
        <w:jc w:val="center"/>
        <w:tblInd w:w="18" w:type="dxa"/>
        <w:shd w:val="clear" w:color="auto" w:fill="FFFFFF" w:themeFill="background1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7"/>
        <w:gridCol w:w="614"/>
        <w:gridCol w:w="887"/>
        <w:gridCol w:w="847"/>
        <w:gridCol w:w="847"/>
        <w:gridCol w:w="897"/>
        <w:gridCol w:w="1006"/>
        <w:gridCol w:w="606"/>
        <w:gridCol w:w="637"/>
        <w:gridCol w:w="637"/>
        <w:gridCol w:w="610"/>
        <w:gridCol w:w="663"/>
      </w:tblGrid>
      <w:tr w:rsidR="00546EA1" w:rsidRPr="00546EA1" w:rsidTr="00B24ECA">
        <w:trPr>
          <w:trHeight w:val="586"/>
          <w:jc w:val="center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ssembler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  <w:vAlign w:val="center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lope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sembled</w:t>
            </w:r>
            <w:r w:rsidRPr="00546EA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546EA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ses (%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aligned</w:t>
            </w:r>
            <w:r w:rsidRPr="00546EA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546EA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f (%)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aligned</w:t>
            </w:r>
            <w:r w:rsidRPr="00546EA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46EA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sm</w:t>
            </w:r>
            <w:proofErr w:type="spellEnd"/>
            <w:r w:rsidRPr="00546EA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uplicated</w:t>
            </w:r>
            <w:r w:rsidRPr="00546EA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546EA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f (%)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pressed</w:t>
            </w:r>
            <w:r w:rsidRPr="00546EA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546EA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f (%)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Ps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546EA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els</w:t>
            </w:r>
            <w:proofErr w:type="spellEnd"/>
            <w:r w:rsidRPr="00546EA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546EA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lt;5bp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546EA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dels</w:t>
            </w:r>
            <w:proofErr w:type="spellEnd"/>
            <w:r w:rsidRPr="00546EA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546EA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&gt;=5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ver</w:t>
            </w:r>
            <w:r w:rsidRPr="00546EA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 </w:t>
            </w:r>
            <w:r w:rsidRPr="00546EA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546EA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on</w:t>
            </w:r>
            <w:proofErr w:type="spellEnd"/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546EA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lo</w:t>
            </w:r>
            <w:r w:rsidRPr="00546EA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ca</w:t>
            </w:r>
            <w:proofErr w:type="spellEnd"/>
            <w:r w:rsidRPr="00546EA1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   </w:t>
            </w:r>
            <w:r w:rsidRPr="00546EA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proofErr w:type="spellStart"/>
            <w:r w:rsidRPr="00546EA1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ion</w:t>
            </w:r>
            <w:proofErr w:type="spellEnd"/>
          </w:p>
        </w:tc>
      </w:tr>
      <w:tr w:rsidR="00546EA1" w:rsidRPr="00546EA1" w:rsidTr="00B24ECA">
        <w:trPr>
          <w:trHeight w:val="283"/>
          <w:jc w:val="center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LLPATHS-LG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72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09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47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48%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46EA1" w:rsidRPr="00546EA1" w:rsidTr="00B24ECA">
        <w:trPr>
          <w:trHeight w:val="283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46EA1" w:rsidRPr="00546EA1" w:rsidRDefault="00546EA1" w:rsidP="00546EA1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14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46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66%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46EA1" w:rsidRPr="00546EA1" w:rsidTr="00B24ECA">
        <w:trPr>
          <w:trHeight w:val="283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46EA1" w:rsidRPr="00546EA1" w:rsidRDefault="00546EA1" w:rsidP="00546EA1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3.7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8.94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39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5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98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46EA1" w:rsidRPr="00546EA1" w:rsidTr="00B24ECA">
        <w:trPr>
          <w:trHeight w:val="283"/>
          <w:jc w:val="center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ABySS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72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3.50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27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65%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46EA1" w:rsidRPr="00546EA1" w:rsidTr="00B24ECA">
        <w:trPr>
          <w:trHeight w:val="283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46EA1" w:rsidRPr="00546EA1" w:rsidRDefault="00546EA1" w:rsidP="00546EA1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0.11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8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70%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46EA1" w:rsidRPr="00546EA1" w:rsidTr="00B24ECA">
        <w:trPr>
          <w:trHeight w:val="283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46EA1" w:rsidRPr="00546EA1" w:rsidRDefault="00546EA1" w:rsidP="00546EA1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3.7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0.44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11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36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71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46EA1" w:rsidRPr="00546EA1" w:rsidTr="00B24ECA">
        <w:trPr>
          <w:trHeight w:val="283"/>
          <w:jc w:val="center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Velvet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72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26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08%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46EA1" w:rsidRPr="00546EA1" w:rsidTr="00B24ECA">
        <w:trPr>
          <w:trHeight w:val="283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46EA1" w:rsidRPr="00546EA1" w:rsidRDefault="00546EA1" w:rsidP="00546EA1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23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1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09%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46EA1" w:rsidRPr="00546EA1" w:rsidTr="00B24ECA">
        <w:trPr>
          <w:trHeight w:val="283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46EA1" w:rsidRPr="00546EA1" w:rsidRDefault="00546EA1" w:rsidP="00546EA1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3.7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8.94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22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13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46EA1" w:rsidRPr="00546EA1" w:rsidTr="00B24ECA">
        <w:trPr>
          <w:trHeight w:val="283"/>
          <w:jc w:val="center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Velvet-SC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72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17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3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19%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46EA1" w:rsidRPr="00546EA1" w:rsidTr="00B24ECA">
        <w:trPr>
          <w:trHeight w:val="283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46EA1" w:rsidRPr="00546EA1" w:rsidRDefault="00546EA1" w:rsidP="00546EA1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09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19%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46EA1" w:rsidRPr="00546EA1" w:rsidTr="00B24ECA">
        <w:trPr>
          <w:trHeight w:val="283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46EA1" w:rsidRPr="00546EA1" w:rsidRDefault="00546EA1" w:rsidP="00546EA1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3.7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8.93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9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3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27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546EA1" w:rsidRPr="00546EA1" w:rsidTr="00B24ECA">
        <w:trPr>
          <w:trHeight w:val="283"/>
          <w:jc w:val="center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APdenovo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72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82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41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99%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46EA1" w:rsidRPr="00546EA1" w:rsidTr="00B24ECA">
        <w:trPr>
          <w:trHeight w:val="283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46EA1" w:rsidRPr="00546EA1" w:rsidRDefault="00546EA1" w:rsidP="00546EA1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81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40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98%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46EA1" w:rsidRPr="00546EA1" w:rsidTr="00B24ECA">
        <w:trPr>
          <w:trHeight w:val="283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46EA1" w:rsidRPr="00546EA1" w:rsidRDefault="00546EA1" w:rsidP="00546EA1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3.7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79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2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45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04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46EA1" w:rsidRPr="00546EA1" w:rsidTr="00B24ECA">
        <w:trPr>
          <w:trHeight w:val="283"/>
          <w:jc w:val="center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OAP+GC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72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40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12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01%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46EA1" w:rsidRPr="00546EA1" w:rsidTr="00B24ECA">
        <w:trPr>
          <w:trHeight w:val="283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46EA1" w:rsidRPr="00546EA1" w:rsidRDefault="00546EA1" w:rsidP="00546EA1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42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12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01%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46EA1" w:rsidRPr="00546EA1" w:rsidTr="00B24ECA">
        <w:trPr>
          <w:trHeight w:val="283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46EA1" w:rsidRPr="00546EA1" w:rsidRDefault="00546EA1" w:rsidP="00546EA1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3.7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32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4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8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99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46EA1" w:rsidRPr="00546EA1" w:rsidTr="00B24ECA">
        <w:trPr>
          <w:trHeight w:val="283"/>
          <w:jc w:val="center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Edena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72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42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3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05%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46EA1" w:rsidRPr="00546EA1" w:rsidTr="00B24ECA">
        <w:trPr>
          <w:trHeight w:val="283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46EA1" w:rsidRPr="00546EA1" w:rsidRDefault="00546EA1" w:rsidP="00546EA1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42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3%</w:t>
            </w:r>
          </w:p>
        </w:tc>
        <w:tc>
          <w:tcPr>
            <w:tcW w:w="100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.04%</w:t>
            </w:r>
          </w:p>
        </w:tc>
        <w:tc>
          <w:tcPr>
            <w:tcW w:w="6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46EA1" w:rsidRPr="00546EA1" w:rsidTr="00B24ECA">
        <w:trPr>
          <w:trHeight w:val="283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46EA1" w:rsidRPr="00546EA1" w:rsidRDefault="00546EA1" w:rsidP="00546EA1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3.7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29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8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3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97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546EA1" w:rsidRPr="00546EA1" w:rsidTr="00B24ECA">
        <w:trPr>
          <w:trHeight w:val="283"/>
          <w:jc w:val="center"/>
        </w:trPr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SSAKE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3.72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94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41%</w:t>
            </w:r>
          </w:p>
        </w:tc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90%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546EA1" w:rsidRPr="00546EA1" w:rsidTr="00B24ECA">
        <w:trPr>
          <w:trHeight w:val="283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noWrap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97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49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87%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546EA1" w:rsidRPr="00546EA1" w:rsidTr="00B24ECA">
        <w:trPr>
          <w:trHeight w:val="283"/>
          <w:jc w:val="center"/>
        </w:trPr>
        <w:tc>
          <w:tcPr>
            <w:tcW w:w="10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</w:tcPr>
          <w:p w:rsidR="00546EA1" w:rsidRPr="00546EA1" w:rsidRDefault="00546EA1" w:rsidP="00546EA1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-3.77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99.79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7%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45%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0.97%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546EA1" w:rsidRPr="00546EA1" w:rsidRDefault="00546EA1" w:rsidP="00546EA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</w:pPr>
            <w:r w:rsidRPr="00546EA1">
              <w:rPr>
                <w:rFonts w:ascii="Times New Roman" w:eastAsia="新細明體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</w:tbl>
    <w:p w:rsidR="00546EA1" w:rsidRPr="00546EA1" w:rsidRDefault="00546EA1" w:rsidP="00546EA1">
      <w:pPr>
        <w:widowControl/>
        <w:spacing w:after="200"/>
        <w:jc w:val="both"/>
        <w:rPr>
          <w:rFonts w:ascii="Cambria" w:eastAsia="新細明體" w:hAnsi="Cambria" w:cs="Times New Roman"/>
          <w:kern w:val="0"/>
          <w:szCs w:val="24"/>
          <w:lang w:eastAsia="en-US"/>
        </w:rPr>
      </w:pPr>
      <w:r w:rsidRPr="00546EA1">
        <w:rPr>
          <w:rFonts w:ascii="Cambria" w:eastAsia="新細明體" w:hAnsi="Cambria" w:cs="Times New Roman" w:hint="eastAsia"/>
          <w:kern w:val="0"/>
          <w:szCs w:val="24"/>
        </w:rPr>
        <w:t xml:space="preserve">The simulated PE data sets of 100X coverage at </w:t>
      </w:r>
      <w:r w:rsidRPr="00546EA1">
        <w:rPr>
          <w:rFonts w:ascii="Cambria" w:eastAsia="新細明體" w:hAnsi="Cambria" w:cs="Times New Roman"/>
          <w:kern w:val="0"/>
          <w:szCs w:val="24"/>
        </w:rPr>
        <w:t xml:space="preserve">three degree of </w:t>
      </w:r>
      <w:r w:rsidRPr="00546EA1">
        <w:rPr>
          <w:rFonts w:ascii="Cambria" w:eastAsia="新細明體" w:hAnsi="Cambria" w:cs="Times New Roman" w:hint="eastAsia"/>
          <w:kern w:val="0"/>
          <w:szCs w:val="24"/>
        </w:rPr>
        <w:t xml:space="preserve">GC </w:t>
      </w:r>
      <w:r w:rsidRPr="00546EA1">
        <w:rPr>
          <w:rFonts w:ascii="Cambria" w:eastAsia="新細明體" w:hAnsi="Cambria" w:cs="Times New Roman"/>
          <w:kern w:val="0"/>
          <w:szCs w:val="24"/>
        </w:rPr>
        <w:t>bias</w:t>
      </w:r>
      <w:r w:rsidRPr="00546EA1">
        <w:rPr>
          <w:rFonts w:ascii="Cambria" w:eastAsia="新細明體" w:hAnsi="Cambria" w:cs="Times New Roman" w:hint="eastAsia"/>
          <w:kern w:val="0"/>
          <w:szCs w:val="24"/>
        </w:rPr>
        <w:t xml:space="preserve">es are assembled by eight assemblers and the statistics of assemblies are done by </w:t>
      </w:r>
      <w:r w:rsidRPr="00546EA1">
        <w:rPr>
          <w:rFonts w:ascii="Cambria" w:eastAsia="新細明體" w:hAnsi="Cambria" w:cs="Times New Roman"/>
          <w:kern w:val="0"/>
          <w:szCs w:val="24"/>
          <w:lang w:eastAsia="en-US"/>
        </w:rPr>
        <w:t xml:space="preserve">GAGE. </w:t>
      </w:r>
    </w:p>
    <w:p w:rsidR="00145CAD" w:rsidRPr="00546EA1" w:rsidRDefault="00546EA1">
      <w:bookmarkStart w:id="0" w:name="_GoBack"/>
      <w:bookmarkEnd w:id="0"/>
    </w:p>
    <w:sectPr w:rsidR="00145CAD" w:rsidRPr="00546EA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EA1"/>
    <w:rsid w:val="00546EA1"/>
    <w:rsid w:val="009C51E5"/>
    <w:rsid w:val="00C37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reyy</dc:creator>
  <cp:lastModifiedBy>jeffreyy</cp:lastModifiedBy>
  <cp:revision>1</cp:revision>
  <dcterms:created xsi:type="dcterms:W3CDTF">2013-04-02T08:38:00Z</dcterms:created>
  <dcterms:modified xsi:type="dcterms:W3CDTF">2013-04-02T08:38:00Z</dcterms:modified>
</cp:coreProperties>
</file>